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695DD" w14:textId="485AE654" w:rsidR="00AF6920" w:rsidRDefault="00E26C0B" w:rsidP="00774CCB">
      <w:pPr>
        <w:pStyle w:val="Stylepardfaut"/>
        <w:spacing w:line="480" w:lineRule="auto"/>
        <w:jc w:val="both"/>
        <w:rPr>
          <w:rFonts w:eastAsia="SimSun" w:cs="Times New Roman"/>
          <w:lang w:val="en-GB" w:eastAsia="en-US"/>
        </w:rPr>
      </w:pPr>
      <w:r w:rsidRPr="00AF6920">
        <w:rPr>
          <w:rFonts w:cs="Times New Roman"/>
          <w:b/>
          <w:bCs/>
          <w:sz w:val="22"/>
          <w:szCs w:val="22"/>
          <w:lang w:val="en-GB"/>
        </w:rPr>
        <w:t xml:space="preserve"> </w:t>
      </w:r>
    </w:p>
    <w:p w14:paraId="1C4B7121" w14:textId="77777777" w:rsidR="00EB29D3" w:rsidRPr="00AF6920" w:rsidRDefault="00EB29D3">
      <w:pPr>
        <w:pStyle w:val="Stilepredefinito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0EF7E0B" w14:textId="4EC31DE6" w:rsidR="000E1FD6" w:rsidRPr="00AF6920" w:rsidRDefault="000E1FD6">
      <w:pPr>
        <w:pStyle w:val="Stilepredefinito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8B10543" w14:textId="77777777" w:rsidR="00EB29D3" w:rsidRPr="00AF6920" w:rsidRDefault="00EB29D3">
      <w:pPr>
        <w:pStyle w:val="Stilepredefinito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F3A0BA2" w14:textId="77777777" w:rsidR="003E297C" w:rsidRPr="00AF6920" w:rsidRDefault="003E297C">
      <w:pPr>
        <w:pStyle w:val="Stilepredefinito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60DD2130" w14:textId="633A1A77" w:rsidR="003E297C" w:rsidRPr="00AF6920" w:rsidRDefault="003E297C">
      <w:pPr>
        <w:pStyle w:val="Stilepredefinito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977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708"/>
        <w:gridCol w:w="709"/>
        <w:gridCol w:w="709"/>
        <w:gridCol w:w="709"/>
        <w:gridCol w:w="1134"/>
        <w:gridCol w:w="1134"/>
        <w:gridCol w:w="770"/>
      </w:tblGrid>
      <w:tr w:rsidR="00FC1C03" w:rsidRPr="00C07135" w14:paraId="6730D547" w14:textId="77777777" w:rsidTr="00AF6920">
        <w:trPr>
          <w:jc w:val="center"/>
        </w:trPr>
        <w:tc>
          <w:tcPr>
            <w:tcW w:w="2552" w:type="dxa"/>
            <w:vAlign w:val="center"/>
          </w:tcPr>
          <w:p w14:paraId="1E4F1863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Technique</w:t>
            </w:r>
          </w:p>
        </w:tc>
        <w:tc>
          <w:tcPr>
            <w:tcW w:w="1276" w:type="dxa"/>
            <w:vAlign w:val="center"/>
          </w:tcPr>
          <w:p w14:paraId="5B6761A9" w14:textId="2C14E98A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Sensi</w:t>
            </w:r>
            <w:r w:rsidR="00AE574A" w:rsidRPr="00AE574A">
              <w:rPr>
                <w:rFonts w:ascii="Times New Roman" w:hAnsi="Times New Roman" w:cs="Times New Roman"/>
                <w:b/>
                <w:bCs/>
                <w:lang w:val="en-US"/>
              </w:rPr>
              <w:t>tivity</w:t>
            </w:r>
          </w:p>
        </w:tc>
        <w:tc>
          <w:tcPr>
            <w:tcW w:w="1276" w:type="dxa"/>
            <w:vAlign w:val="center"/>
          </w:tcPr>
          <w:p w14:paraId="281A661D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Specificity</w:t>
            </w:r>
          </w:p>
        </w:tc>
        <w:tc>
          <w:tcPr>
            <w:tcW w:w="708" w:type="dxa"/>
            <w:vAlign w:val="center"/>
          </w:tcPr>
          <w:p w14:paraId="17CC3896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PPV</w:t>
            </w:r>
          </w:p>
        </w:tc>
        <w:tc>
          <w:tcPr>
            <w:tcW w:w="709" w:type="dxa"/>
            <w:vAlign w:val="center"/>
          </w:tcPr>
          <w:p w14:paraId="10A38200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NPV</w:t>
            </w:r>
          </w:p>
        </w:tc>
        <w:tc>
          <w:tcPr>
            <w:tcW w:w="709" w:type="dxa"/>
            <w:vAlign w:val="center"/>
          </w:tcPr>
          <w:p w14:paraId="6BBEF39E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LR+</w:t>
            </w:r>
          </w:p>
        </w:tc>
        <w:tc>
          <w:tcPr>
            <w:tcW w:w="709" w:type="dxa"/>
            <w:vAlign w:val="center"/>
          </w:tcPr>
          <w:p w14:paraId="1794E864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LR-</w:t>
            </w:r>
          </w:p>
        </w:tc>
        <w:tc>
          <w:tcPr>
            <w:tcW w:w="1134" w:type="dxa"/>
            <w:vAlign w:val="center"/>
          </w:tcPr>
          <w:p w14:paraId="46A3FEB2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Accuracy</w:t>
            </w:r>
          </w:p>
        </w:tc>
        <w:tc>
          <w:tcPr>
            <w:tcW w:w="1134" w:type="dxa"/>
            <w:vAlign w:val="center"/>
          </w:tcPr>
          <w:p w14:paraId="1C6EDF9D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hen </w:t>
            </w:r>
            <w:r w:rsidRPr="00AE574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770" w:type="dxa"/>
            <w:vAlign w:val="center"/>
          </w:tcPr>
          <w:p w14:paraId="6485418E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7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FC1C03" w:rsidRPr="00C07135" w14:paraId="3BAD0ED2" w14:textId="77777777" w:rsidTr="00AF6920">
        <w:trPr>
          <w:trHeight w:val="477"/>
          <w:jc w:val="center"/>
        </w:trPr>
        <w:tc>
          <w:tcPr>
            <w:tcW w:w="2552" w:type="dxa"/>
            <w:vAlign w:val="center"/>
          </w:tcPr>
          <w:p w14:paraId="5772E5D3" w14:textId="7CED2757" w:rsidR="003E297C" w:rsidRPr="00AE574A" w:rsidRDefault="00805335" w:rsidP="00AF69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Subcostal Bicaval</w:t>
            </w:r>
            <w:r w:rsidRPr="00AE574A" w:rsidDel="00E36D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800A5" w:rsidRPr="00AE574A">
              <w:rPr>
                <w:rFonts w:ascii="Times New Roman" w:hAnsi="Times New Roman" w:cs="Times New Roman"/>
                <w:lang w:val="en-US"/>
              </w:rPr>
              <w:t>TTE</w:t>
            </w:r>
          </w:p>
        </w:tc>
        <w:tc>
          <w:tcPr>
            <w:tcW w:w="1276" w:type="dxa"/>
            <w:vAlign w:val="bottom"/>
          </w:tcPr>
          <w:p w14:paraId="6DE7B21B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276" w:type="dxa"/>
            <w:vAlign w:val="bottom"/>
          </w:tcPr>
          <w:p w14:paraId="6CA8A992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708" w:type="dxa"/>
            <w:vAlign w:val="bottom"/>
          </w:tcPr>
          <w:p w14:paraId="1D7E384F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709" w:type="dxa"/>
            <w:vAlign w:val="bottom"/>
          </w:tcPr>
          <w:p w14:paraId="0E42E254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709" w:type="dxa"/>
            <w:vAlign w:val="bottom"/>
          </w:tcPr>
          <w:p w14:paraId="36F169C3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709" w:type="dxa"/>
            <w:vAlign w:val="bottom"/>
          </w:tcPr>
          <w:p w14:paraId="66732EFC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  <w:vAlign w:val="bottom"/>
          </w:tcPr>
          <w:p w14:paraId="6BDE6EE2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34" w:type="dxa"/>
            <w:vAlign w:val="bottom"/>
          </w:tcPr>
          <w:p w14:paraId="4F50BF2C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70" w:type="dxa"/>
            <w:vAlign w:val="bottom"/>
          </w:tcPr>
          <w:p w14:paraId="67C2EA8D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FC1C03" w:rsidRPr="00C07135" w14:paraId="256ECA66" w14:textId="77777777" w:rsidTr="00AF6920">
        <w:trPr>
          <w:jc w:val="center"/>
        </w:trPr>
        <w:tc>
          <w:tcPr>
            <w:tcW w:w="2552" w:type="dxa"/>
            <w:vAlign w:val="center"/>
          </w:tcPr>
          <w:p w14:paraId="791E61D5" w14:textId="310B2C0B" w:rsidR="003E297C" w:rsidRPr="00AE574A" w:rsidRDefault="00FC1C03" w:rsidP="00AF69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 xml:space="preserve">Apical Four-Chamber </w:t>
            </w:r>
            <w:r w:rsidR="005800A5" w:rsidRPr="00AE574A">
              <w:rPr>
                <w:rFonts w:ascii="Times New Roman" w:hAnsi="Times New Roman" w:cs="Times New Roman"/>
                <w:lang w:val="en-US"/>
              </w:rPr>
              <w:t>TTE</w:t>
            </w:r>
          </w:p>
        </w:tc>
        <w:tc>
          <w:tcPr>
            <w:tcW w:w="1276" w:type="dxa"/>
            <w:vAlign w:val="bottom"/>
          </w:tcPr>
          <w:p w14:paraId="1D9C1687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76" w:type="dxa"/>
            <w:vAlign w:val="bottom"/>
          </w:tcPr>
          <w:p w14:paraId="0818ED1F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08" w:type="dxa"/>
            <w:vAlign w:val="bottom"/>
          </w:tcPr>
          <w:p w14:paraId="3F4D7AF4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709" w:type="dxa"/>
            <w:vAlign w:val="bottom"/>
          </w:tcPr>
          <w:p w14:paraId="1A72C16D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709" w:type="dxa"/>
            <w:vAlign w:val="bottom"/>
          </w:tcPr>
          <w:p w14:paraId="3F7343D2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3.66</w:t>
            </w:r>
          </w:p>
        </w:tc>
        <w:tc>
          <w:tcPr>
            <w:tcW w:w="709" w:type="dxa"/>
            <w:vAlign w:val="bottom"/>
          </w:tcPr>
          <w:p w14:paraId="43FDA53B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  <w:vAlign w:val="bottom"/>
          </w:tcPr>
          <w:p w14:paraId="74B8AF62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34" w:type="dxa"/>
            <w:vAlign w:val="bottom"/>
          </w:tcPr>
          <w:p w14:paraId="6C2D3278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70" w:type="dxa"/>
            <w:vAlign w:val="bottom"/>
          </w:tcPr>
          <w:p w14:paraId="1CF606C7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C1C03" w:rsidRPr="00C07135" w14:paraId="459542E1" w14:textId="77777777" w:rsidTr="00AF6920">
        <w:trPr>
          <w:jc w:val="center"/>
        </w:trPr>
        <w:tc>
          <w:tcPr>
            <w:tcW w:w="2552" w:type="dxa"/>
            <w:vAlign w:val="center"/>
          </w:tcPr>
          <w:p w14:paraId="2657772F" w14:textId="392622A9" w:rsidR="003E297C" w:rsidRPr="00AE574A" w:rsidRDefault="005800A5" w:rsidP="00AF69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C</w:t>
            </w:r>
            <w:r w:rsidR="00FC1C03" w:rsidRPr="00AE574A">
              <w:rPr>
                <w:rFonts w:ascii="Times New Roman" w:hAnsi="Times New Roman" w:cs="Times New Roman"/>
                <w:lang w:val="en-US"/>
              </w:rPr>
              <w:t>hest-</w:t>
            </w:r>
            <w:r w:rsidRPr="00AE574A">
              <w:rPr>
                <w:rFonts w:ascii="Times New Roman" w:hAnsi="Times New Roman" w:cs="Times New Roman"/>
                <w:lang w:val="en-US"/>
              </w:rPr>
              <w:t>X</w:t>
            </w:r>
            <w:r w:rsidR="00FC1C03" w:rsidRPr="00AE574A">
              <w:rPr>
                <w:rFonts w:ascii="Times New Roman" w:hAnsi="Times New Roman" w:cs="Times New Roman"/>
                <w:lang w:val="en-US"/>
              </w:rPr>
              <w:t>-</w:t>
            </w:r>
            <w:r w:rsidRPr="00AE574A">
              <w:rPr>
                <w:rFonts w:ascii="Times New Roman" w:hAnsi="Times New Roman" w:cs="Times New Roman"/>
                <w:lang w:val="en-US"/>
              </w:rPr>
              <w:t>R</w:t>
            </w:r>
            <w:r w:rsidR="00FC1C03" w:rsidRPr="00AE574A"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1276" w:type="dxa"/>
            <w:vAlign w:val="bottom"/>
          </w:tcPr>
          <w:p w14:paraId="04840E89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276" w:type="dxa"/>
            <w:vAlign w:val="bottom"/>
          </w:tcPr>
          <w:p w14:paraId="592E43AF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708" w:type="dxa"/>
            <w:vAlign w:val="bottom"/>
          </w:tcPr>
          <w:p w14:paraId="5EE766F7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709" w:type="dxa"/>
            <w:vAlign w:val="bottom"/>
          </w:tcPr>
          <w:p w14:paraId="6E65FC20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709" w:type="dxa"/>
            <w:vAlign w:val="bottom"/>
          </w:tcPr>
          <w:p w14:paraId="59865521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4.57</w:t>
            </w:r>
          </w:p>
        </w:tc>
        <w:tc>
          <w:tcPr>
            <w:tcW w:w="709" w:type="dxa"/>
            <w:vAlign w:val="bottom"/>
          </w:tcPr>
          <w:p w14:paraId="117CB66C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34" w:type="dxa"/>
            <w:vAlign w:val="bottom"/>
          </w:tcPr>
          <w:p w14:paraId="786F0221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34" w:type="dxa"/>
            <w:vAlign w:val="bottom"/>
          </w:tcPr>
          <w:p w14:paraId="55B1B555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770" w:type="dxa"/>
            <w:vAlign w:val="bottom"/>
          </w:tcPr>
          <w:p w14:paraId="1D8655C6" w14:textId="77777777" w:rsidR="003E297C" w:rsidRPr="00AE574A" w:rsidRDefault="005800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57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0A338330" w14:textId="77777777" w:rsidR="003E297C" w:rsidRPr="00AF6920" w:rsidRDefault="003E297C">
      <w:pPr>
        <w:spacing w:after="80"/>
        <w:rPr>
          <w:rFonts w:ascii="Times New Roman" w:hAnsi="Times New Roman" w:cs="Times New Roman"/>
          <w:color w:val="0000FF"/>
          <w:lang w:val="it-IT"/>
        </w:rPr>
      </w:pPr>
    </w:p>
    <w:p w14:paraId="2EF71453" w14:textId="77777777" w:rsidR="003E297C" w:rsidRPr="00AF6920" w:rsidRDefault="003E297C">
      <w:pPr>
        <w:pStyle w:val="Stilepredefinito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57D37EDB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67B67511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5DB60163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2A60289B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46027C87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6870260D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3170A6DA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49BDC2C6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638239A3" w14:textId="77777777" w:rsidR="003E297C" w:rsidRPr="00AF6920" w:rsidRDefault="003E297C">
      <w:pPr>
        <w:pStyle w:val="Paragrafoelenco"/>
        <w:spacing w:line="480" w:lineRule="auto"/>
        <w:ind w:left="0"/>
        <w:jc w:val="both"/>
        <w:rPr>
          <w:rFonts w:ascii="Times New Roman" w:hAnsi="Times New Roman" w:cs="Times New Roman"/>
        </w:rPr>
      </w:pPr>
    </w:p>
    <w:sectPr w:rsidR="003E297C" w:rsidRPr="00AF6920">
      <w:footerReference w:type="even" r:id="rId8"/>
      <w:footerReference w:type="default" r:id="rId9"/>
      <w:pgSz w:w="11906" w:h="16838"/>
      <w:pgMar w:top="1276" w:right="851" w:bottom="851" w:left="851" w:header="0" w:footer="0" w:gutter="0"/>
      <w:pgNumType w:start="1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F09CF" w14:textId="77777777" w:rsidR="00465BAC" w:rsidRDefault="00465BAC">
      <w:pPr>
        <w:spacing w:line="240" w:lineRule="auto"/>
      </w:pPr>
      <w:r>
        <w:separator/>
      </w:r>
    </w:p>
  </w:endnote>
  <w:endnote w:type="continuationSeparator" w:id="0">
    <w:p w14:paraId="0C99EA05" w14:textId="77777777" w:rsidR="00465BAC" w:rsidRDefault="00465B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jaVu Sans">
    <w:altName w:val="Sylfaen"/>
    <w:panose1 w:val="020B0604020202020204"/>
    <w:charset w:val="00"/>
    <w:family w:val="roman"/>
    <w:pitch w:val="default"/>
    <w:sig w:usb0="E7006EFF" w:usb1="D200FDFF" w:usb2="0A246029" w:usb3="0400200C" w:csb0="600001FF" w:csb1="FFFF0000"/>
  </w:font>
  <w:font w:name="FreeSans">
    <w:altName w:val="Segoe Print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C0A1F" w14:textId="77777777" w:rsidR="00F6347D" w:rsidRDefault="00F6347D" w:rsidP="000375C8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21CF664" w14:textId="77777777" w:rsidR="00F6347D" w:rsidRDefault="00F6347D" w:rsidP="000375C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39601259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7992563" w14:textId="01C45BE5" w:rsidR="00F6347D" w:rsidRDefault="00F6347D" w:rsidP="00E57F3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2620E2">
          <w:rPr>
            <w:rStyle w:val="Numeropagina"/>
            <w:noProof/>
          </w:rPr>
          <w:t>14</w:t>
        </w:r>
        <w:r>
          <w:rPr>
            <w:rStyle w:val="Numeropagina"/>
          </w:rPr>
          <w:fldChar w:fldCharType="end"/>
        </w:r>
      </w:p>
    </w:sdtContent>
  </w:sdt>
  <w:p w14:paraId="7BC1F69B" w14:textId="1D680144" w:rsidR="00F6347D" w:rsidRDefault="00F6347D" w:rsidP="000375C8">
    <w:pPr>
      <w:pStyle w:val="Pidipagina"/>
      <w:ind w:right="360"/>
    </w:pPr>
  </w:p>
  <w:p w14:paraId="5B1E9D88" w14:textId="77777777" w:rsidR="00F6347D" w:rsidRDefault="00F6347D">
    <w:pPr>
      <w:pStyle w:val="Pidipagina"/>
    </w:pPr>
  </w:p>
  <w:p w14:paraId="408E42BF" w14:textId="77777777" w:rsidR="00F6347D" w:rsidRDefault="00F6347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E3D28" w14:textId="77777777" w:rsidR="00465BAC" w:rsidRDefault="00465BAC">
      <w:pPr>
        <w:spacing w:after="0"/>
      </w:pPr>
      <w:r>
        <w:separator/>
      </w:r>
    </w:p>
  </w:footnote>
  <w:footnote w:type="continuationSeparator" w:id="0">
    <w:p w14:paraId="3A1BA001" w14:textId="77777777" w:rsidR="00465BAC" w:rsidRDefault="00465B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607BD"/>
    <w:multiLevelType w:val="hybridMultilevel"/>
    <w:tmpl w:val="729C3B4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B5228"/>
    <w:multiLevelType w:val="hybridMultilevel"/>
    <w:tmpl w:val="5302E54C"/>
    <w:lvl w:ilvl="0" w:tplc="3F2043E6">
      <w:numFmt w:val="bullet"/>
      <w:lvlText w:val=""/>
      <w:lvlJc w:val="left"/>
      <w:pPr>
        <w:ind w:left="720" w:hanging="360"/>
      </w:pPr>
      <w:rPr>
        <w:rFonts w:ascii="Symbol" w:eastAsia="DejaVu Sans" w:hAnsi="Symbol" w:cs="FreeSan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D0098"/>
    <w:multiLevelType w:val="hybridMultilevel"/>
    <w:tmpl w:val="28E430F0"/>
    <w:lvl w:ilvl="0" w:tplc="398AF128">
      <w:numFmt w:val="bullet"/>
      <w:lvlText w:val=""/>
      <w:lvlJc w:val="left"/>
      <w:pPr>
        <w:ind w:left="720" w:hanging="360"/>
      </w:pPr>
      <w:rPr>
        <w:rFonts w:ascii="Symbol" w:eastAsia="DejaVu Sans" w:hAnsi="Symbol" w:cs="FreeSan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54F8C"/>
    <w:multiLevelType w:val="multilevel"/>
    <w:tmpl w:val="49754F8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4" w15:restartNumberingAfterBreak="0">
    <w:nsid w:val="59A54D7E"/>
    <w:multiLevelType w:val="multilevel"/>
    <w:tmpl w:val="1B7E1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31"/>
    <w:rsid w:val="00010381"/>
    <w:rsid w:val="0001377B"/>
    <w:rsid w:val="000160FA"/>
    <w:rsid w:val="00016E9A"/>
    <w:rsid w:val="00021308"/>
    <w:rsid w:val="000244CF"/>
    <w:rsid w:val="00026838"/>
    <w:rsid w:val="00030B7F"/>
    <w:rsid w:val="00031A1A"/>
    <w:rsid w:val="0003356C"/>
    <w:rsid w:val="00033F76"/>
    <w:rsid w:val="000364EF"/>
    <w:rsid w:val="000375C8"/>
    <w:rsid w:val="00037B00"/>
    <w:rsid w:val="00042585"/>
    <w:rsid w:val="00045169"/>
    <w:rsid w:val="00047C97"/>
    <w:rsid w:val="00051F1F"/>
    <w:rsid w:val="00052CF8"/>
    <w:rsid w:val="000531C2"/>
    <w:rsid w:val="0005320B"/>
    <w:rsid w:val="00053452"/>
    <w:rsid w:val="0005659F"/>
    <w:rsid w:val="00060B43"/>
    <w:rsid w:val="000634EC"/>
    <w:rsid w:val="00063635"/>
    <w:rsid w:val="00071B6E"/>
    <w:rsid w:val="000737F0"/>
    <w:rsid w:val="00074228"/>
    <w:rsid w:val="0007444F"/>
    <w:rsid w:val="0007448E"/>
    <w:rsid w:val="000759BB"/>
    <w:rsid w:val="00080EAD"/>
    <w:rsid w:val="00086203"/>
    <w:rsid w:val="00086535"/>
    <w:rsid w:val="000869FA"/>
    <w:rsid w:val="00092800"/>
    <w:rsid w:val="000A162E"/>
    <w:rsid w:val="000A7F66"/>
    <w:rsid w:val="000B49A5"/>
    <w:rsid w:val="000B4C36"/>
    <w:rsid w:val="000B5C66"/>
    <w:rsid w:val="000C1217"/>
    <w:rsid w:val="000C594B"/>
    <w:rsid w:val="000C7629"/>
    <w:rsid w:val="000D1417"/>
    <w:rsid w:val="000D154F"/>
    <w:rsid w:val="000D2E26"/>
    <w:rsid w:val="000E0E3B"/>
    <w:rsid w:val="000E1FD6"/>
    <w:rsid w:val="000E25DD"/>
    <w:rsid w:val="000E3491"/>
    <w:rsid w:val="000E3518"/>
    <w:rsid w:val="000E56CB"/>
    <w:rsid w:val="000E5DA3"/>
    <w:rsid w:val="000F395C"/>
    <w:rsid w:val="000F444A"/>
    <w:rsid w:val="00101468"/>
    <w:rsid w:val="00102DBE"/>
    <w:rsid w:val="00125D2A"/>
    <w:rsid w:val="00127975"/>
    <w:rsid w:val="00133D32"/>
    <w:rsid w:val="00137C6D"/>
    <w:rsid w:val="00141D0B"/>
    <w:rsid w:val="00142C8B"/>
    <w:rsid w:val="00145068"/>
    <w:rsid w:val="0014559A"/>
    <w:rsid w:val="001462F9"/>
    <w:rsid w:val="001469A9"/>
    <w:rsid w:val="00156D64"/>
    <w:rsid w:val="00166806"/>
    <w:rsid w:val="00174E30"/>
    <w:rsid w:val="00175532"/>
    <w:rsid w:val="00175D2F"/>
    <w:rsid w:val="00182BB0"/>
    <w:rsid w:val="00190B8B"/>
    <w:rsid w:val="001A2A52"/>
    <w:rsid w:val="001A49DB"/>
    <w:rsid w:val="001A5026"/>
    <w:rsid w:val="001A69E0"/>
    <w:rsid w:val="001A7F13"/>
    <w:rsid w:val="001B4114"/>
    <w:rsid w:val="001B5E3B"/>
    <w:rsid w:val="001C0BB3"/>
    <w:rsid w:val="001C253D"/>
    <w:rsid w:val="001C3A9B"/>
    <w:rsid w:val="001D1B5B"/>
    <w:rsid w:val="001E020D"/>
    <w:rsid w:val="001E037D"/>
    <w:rsid w:val="001E085E"/>
    <w:rsid w:val="001E1161"/>
    <w:rsid w:val="001E1817"/>
    <w:rsid w:val="001E3BE0"/>
    <w:rsid w:val="001E3E0F"/>
    <w:rsid w:val="001E7D43"/>
    <w:rsid w:val="001F092F"/>
    <w:rsid w:val="001F55ED"/>
    <w:rsid w:val="001F7562"/>
    <w:rsid w:val="00201EC2"/>
    <w:rsid w:val="0020498B"/>
    <w:rsid w:val="00205181"/>
    <w:rsid w:val="0021052D"/>
    <w:rsid w:val="002120BE"/>
    <w:rsid w:val="00212205"/>
    <w:rsid w:val="002138C5"/>
    <w:rsid w:val="00215036"/>
    <w:rsid w:val="00215862"/>
    <w:rsid w:val="00216D34"/>
    <w:rsid w:val="002178F7"/>
    <w:rsid w:val="00217C3A"/>
    <w:rsid w:val="00221CD4"/>
    <w:rsid w:val="00230807"/>
    <w:rsid w:val="0023088B"/>
    <w:rsid w:val="00231667"/>
    <w:rsid w:val="002324AA"/>
    <w:rsid w:val="002364B1"/>
    <w:rsid w:val="00242A3D"/>
    <w:rsid w:val="002470D5"/>
    <w:rsid w:val="00247D26"/>
    <w:rsid w:val="00252B3A"/>
    <w:rsid w:val="002566FE"/>
    <w:rsid w:val="002605B9"/>
    <w:rsid w:val="002620E2"/>
    <w:rsid w:val="00263B17"/>
    <w:rsid w:val="0027200A"/>
    <w:rsid w:val="002721AC"/>
    <w:rsid w:val="00272F31"/>
    <w:rsid w:val="00273718"/>
    <w:rsid w:val="002742C7"/>
    <w:rsid w:val="002869C3"/>
    <w:rsid w:val="00295BA7"/>
    <w:rsid w:val="00297F6F"/>
    <w:rsid w:val="00297FA4"/>
    <w:rsid w:val="002A3B66"/>
    <w:rsid w:val="002B0BFE"/>
    <w:rsid w:val="002B30F1"/>
    <w:rsid w:val="002B3CBF"/>
    <w:rsid w:val="002B688D"/>
    <w:rsid w:val="002B73D2"/>
    <w:rsid w:val="002B7604"/>
    <w:rsid w:val="002C44AF"/>
    <w:rsid w:val="002D10AF"/>
    <w:rsid w:val="002D16E2"/>
    <w:rsid w:val="002D383D"/>
    <w:rsid w:val="002D3A91"/>
    <w:rsid w:val="002D453C"/>
    <w:rsid w:val="002D6B1F"/>
    <w:rsid w:val="002D7143"/>
    <w:rsid w:val="002E00D1"/>
    <w:rsid w:val="002E10B0"/>
    <w:rsid w:val="002E1ECE"/>
    <w:rsid w:val="002E3D81"/>
    <w:rsid w:val="002E7373"/>
    <w:rsid w:val="003069C8"/>
    <w:rsid w:val="00310102"/>
    <w:rsid w:val="00310C12"/>
    <w:rsid w:val="00310F2B"/>
    <w:rsid w:val="00312A49"/>
    <w:rsid w:val="00313B0A"/>
    <w:rsid w:val="00313C4B"/>
    <w:rsid w:val="00317516"/>
    <w:rsid w:val="0031799F"/>
    <w:rsid w:val="00320B2E"/>
    <w:rsid w:val="00335837"/>
    <w:rsid w:val="003374B3"/>
    <w:rsid w:val="003410DC"/>
    <w:rsid w:val="00345EF1"/>
    <w:rsid w:val="0034710A"/>
    <w:rsid w:val="003533D8"/>
    <w:rsid w:val="00355F9D"/>
    <w:rsid w:val="0035736F"/>
    <w:rsid w:val="00357E9F"/>
    <w:rsid w:val="00362985"/>
    <w:rsid w:val="00371CAF"/>
    <w:rsid w:val="00380F56"/>
    <w:rsid w:val="003819AF"/>
    <w:rsid w:val="00387122"/>
    <w:rsid w:val="00390229"/>
    <w:rsid w:val="00395750"/>
    <w:rsid w:val="003A0639"/>
    <w:rsid w:val="003A0EDE"/>
    <w:rsid w:val="003A37FD"/>
    <w:rsid w:val="003B772D"/>
    <w:rsid w:val="003B7B7E"/>
    <w:rsid w:val="003C441F"/>
    <w:rsid w:val="003D3522"/>
    <w:rsid w:val="003D527D"/>
    <w:rsid w:val="003D730D"/>
    <w:rsid w:val="003D7896"/>
    <w:rsid w:val="003E297C"/>
    <w:rsid w:val="003E75CF"/>
    <w:rsid w:val="003E7829"/>
    <w:rsid w:val="003F10EF"/>
    <w:rsid w:val="003F3A14"/>
    <w:rsid w:val="003F3D78"/>
    <w:rsid w:val="003F5204"/>
    <w:rsid w:val="003F6809"/>
    <w:rsid w:val="003F6AE4"/>
    <w:rsid w:val="003F6DB0"/>
    <w:rsid w:val="00401E5D"/>
    <w:rsid w:val="00406CB5"/>
    <w:rsid w:val="00410910"/>
    <w:rsid w:val="004123A4"/>
    <w:rsid w:val="00424343"/>
    <w:rsid w:val="00424C7C"/>
    <w:rsid w:val="0042791B"/>
    <w:rsid w:val="00431627"/>
    <w:rsid w:val="00431F38"/>
    <w:rsid w:val="00433822"/>
    <w:rsid w:val="004375F8"/>
    <w:rsid w:val="00441365"/>
    <w:rsid w:val="00444450"/>
    <w:rsid w:val="004461A2"/>
    <w:rsid w:val="00456366"/>
    <w:rsid w:val="00464F13"/>
    <w:rsid w:val="00465BAC"/>
    <w:rsid w:val="004738F9"/>
    <w:rsid w:val="004767E2"/>
    <w:rsid w:val="00476B8F"/>
    <w:rsid w:val="00477EFF"/>
    <w:rsid w:val="004806F7"/>
    <w:rsid w:val="00490D23"/>
    <w:rsid w:val="00491CED"/>
    <w:rsid w:val="00493464"/>
    <w:rsid w:val="0049539B"/>
    <w:rsid w:val="00496374"/>
    <w:rsid w:val="00497C2E"/>
    <w:rsid w:val="004A2B6C"/>
    <w:rsid w:val="004A7AB6"/>
    <w:rsid w:val="004B0034"/>
    <w:rsid w:val="004B53BB"/>
    <w:rsid w:val="004C0119"/>
    <w:rsid w:val="004C28CF"/>
    <w:rsid w:val="004C3490"/>
    <w:rsid w:val="004C3989"/>
    <w:rsid w:val="004C690C"/>
    <w:rsid w:val="004C6A86"/>
    <w:rsid w:val="004D0AEE"/>
    <w:rsid w:val="004D40A6"/>
    <w:rsid w:val="004D699E"/>
    <w:rsid w:val="004D7E59"/>
    <w:rsid w:val="004F18FF"/>
    <w:rsid w:val="004F419D"/>
    <w:rsid w:val="004F558B"/>
    <w:rsid w:val="00500921"/>
    <w:rsid w:val="00503DC0"/>
    <w:rsid w:val="005066D9"/>
    <w:rsid w:val="00513EF5"/>
    <w:rsid w:val="00517926"/>
    <w:rsid w:val="0052139A"/>
    <w:rsid w:val="00524307"/>
    <w:rsid w:val="005262FF"/>
    <w:rsid w:val="00533B8E"/>
    <w:rsid w:val="005371AE"/>
    <w:rsid w:val="0054466E"/>
    <w:rsid w:val="00544AF0"/>
    <w:rsid w:val="00546F2D"/>
    <w:rsid w:val="00547143"/>
    <w:rsid w:val="00551790"/>
    <w:rsid w:val="00551F35"/>
    <w:rsid w:val="005654FE"/>
    <w:rsid w:val="00567989"/>
    <w:rsid w:val="005721D4"/>
    <w:rsid w:val="00572C9C"/>
    <w:rsid w:val="00573A2D"/>
    <w:rsid w:val="00574FB6"/>
    <w:rsid w:val="00577714"/>
    <w:rsid w:val="005800A5"/>
    <w:rsid w:val="005804F0"/>
    <w:rsid w:val="00580975"/>
    <w:rsid w:val="00580D04"/>
    <w:rsid w:val="00586FA2"/>
    <w:rsid w:val="005944C2"/>
    <w:rsid w:val="00595597"/>
    <w:rsid w:val="005A0C68"/>
    <w:rsid w:val="005A5BC4"/>
    <w:rsid w:val="005A681E"/>
    <w:rsid w:val="005A6836"/>
    <w:rsid w:val="005A7151"/>
    <w:rsid w:val="005A72A7"/>
    <w:rsid w:val="005B3D2B"/>
    <w:rsid w:val="005B556C"/>
    <w:rsid w:val="005C1196"/>
    <w:rsid w:val="005C2310"/>
    <w:rsid w:val="005C2C09"/>
    <w:rsid w:val="005C3618"/>
    <w:rsid w:val="005C3EB2"/>
    <w:rsid w:val="005C4505"/>
    <w:rsid w:val="005D2219"/>
    <w:rsid w:val="005F09C1"/>
    <w:rsid w:val="005F1F2D"/>
    <w:rsid w:val="005F7F5D"/>
    <w:rsid w:val="0060026D"/>
    <w:rsid w:val="00602E75"/>
    <w:rsid w:val="00604D1D"/>
    <w:rsid w:val="00607B9D"/>
    <w:rsid w:val="00610D4A"/>
    <w:rsid w:val="006221BE"/>
    <w:rsid w:val="00624CDE"/>
    <w:rsid w:val="00634BCF"/>
    <w:rsid w:val="006360F4"/>
    <w:rsid w:val="00637F1C"/>
    <w:rsid w:val="00654702"/>
    <w:rsid w:val="00662502"/>
    <w:rsid w:val="00663B52"/>
    <w:rsid w:val="006652EA"/>
    <w:rsid w:val="0067099C"/>
    <w:rsid w:val="00677B33"/>
    <w:rsid w:val="00682BFC"/>
    <w:rsid w:val="00687472"/>
    <w:rsid w:val="00687AF0"/>
    <w:rsid w:val="006902E7"/>
    <w:rsid w:val="00693977"/>
    <w:rsid w:val="00693DC2"/>
    <w:rsid w:val="00697693"/>
    <w:rsid w:val="006976E9"/>
    <w:rsid w:val="006A1B3D"/>
    <w:rsid w:val="006A2343"/>
    <w:rsid w:val="006A708B"/>
    <w:rsid w:val="006B0ABE"/>
    <w:rsid w:val="006B1E5B"/>
    <w:rsid w:val="006C1CA8"/>
    <w:rsid w:val="006C47D5"/>
    <w:rsid w:val="006D08A4"/>
    <w:rsid w:val="006D2479"/>
    <w:rsid w:val="006D5E78"/>
    <w:rsid w:val="006E7884"/>
    <w:rsid w:val="006F0E8B"/>
    <w:rsid w:val="006F3699"/>
    <w:rsid w:val="006F3C35"/>
    <w:rsid w:val="00701ADA"/>
    <w:rsid w:val="00710A9E"/>
    <w:rsid w:val="00711D4B"/>
    <w:rsid w:val="00712566"/>
    <w:rsid w:val="00712AC4"/>
    <w:rsid w:val="00727637"/>
    <w:rsid w:val="00747C3D"/>
    <w:rsid w:val="00750A5E"/>
    <w:rsid w:val="007531C3"/>
    <w:rsid w:val="0075388E"/>
    <w:rsid w:val="00754806"/>
    <w:rsid w:val="00757900"/>
    <w:rsid w:val="00760535"/>
    <w:rsid w:val="00763601"/>
    <w:rsid w:val="007665CA"/>
    <w:rsid w:val="00766731"/>
    <w:rsid w:val="00772733"/>
    <w:rsid w:val="00773886"/>
    <w:rsid w:val="0077429C"/>
    <w:rsid w:val="00774CCB"/>
    <w:rsid w:val="00776256"/>
    <w:rsid w:val="0079342E"/>
    <w:rsid w:val="007A1B54"/>
    <w:rsid w:val="007A4DA1"/>
    <w:rsid w:val="007A571A"/>
    <w:rsid w:val="007A64CC"/>
    <w:rsid w:val="007B3D65"/>
    <w:rsid w:val="007C2ACD"/>
    <w:rsid w:val="007C4BBF"/>
    <w:rsid w:val="007D0AB2"/>
    <w:rsid w:val="007E34D4"/>
    <w:rsid w:val="007E7464"/>
    <w:rsid w:val="007E7E2F"/>
    <w:rsid w:val="007E7E43"/>
    <w:rsid w:val="007E7FCF"/>
    <w:rsid w:val="007F25F3"/>
    <w:rsid w:val="007F2EF8"/>
    <w:rsid w:val="007F329B"/>
    <w:rsid w:val="007F6CF1"/>
    <w:rsid w:val="00805335"/>
    <w:rsid w:val="00806EA7"/>
    <w:rsid w:val="00806F4E"/>
    <w:rsid w:val="008108EF"/>
    <w:rsid w:val="00814F9D"/>
    <w:rsid w:val="00821873"/>
    <w:rsid w:val="008257D2"/>
    <w:rsid w:val="00827897"/>
    <w:rsid w:val="00835E4C"/>
    <w:rsid w:val="00837CBF"/>
    <w:rsid w:val="00841012"/>
    <w:rsid w:val="008422B0"/>
    <w:rsid w:val="00843362"/>
    <w:rsid w:val="00845432"/>
    <w:rsid w:val="008472D5"/>
    <w:rsid w:val="008474C9"/>
    <w:rsid w:val="0085787F"/>
    <w:rsid w:val="00861A52"/>
    <w:rsid w:val="00862732"/>
    <w:rsid w:val="008629A1"/>
    <w:rsid w:val="008659C9"/>
    <w:rsid w:val="0086710C"/>
    <w:rsid w:val="00870D1A"/>
    <w:rsid w:val="00874C7F"/>
    <w:rsid w:val="00877B06"/>
    <w:rsid w:val="00887BAF"/>
    <w:rsid w:val="00891E2B"/>
    <w:rsid w:val="008920B5"/>
    <w:rsid w:val="0089237D"/>
    <w:rsid w:val="008948AA"/>
    <w:rsid w:val="008A2304"/>
    <w:rsid w:val="008A2C9F"/>
    <w:rsid w:val="008B12CB"/>
    <w:rsid w:val="008B1A6E"/>
    <w:rsid w:val="008B3633"/>
    <w:rsid w:val="008B57C6"/>
    <w:rsid w:val="008B60AE"/>
    <w:rsid w:val="008B6AB1"/>
    <w:rsid w:val="008C4DB4"/>
    <w:rsid w:val="008C4F76"/>
    <w:rsid w:val="008C622A"/>
    <w:rsid w:val="008C6599"/>
    <w:rsid w:val="008C72DE"/>
    <w:rsid w:val="008C7C12"/>
    <w:rsid w:val="008D5F8A"/>
    <w:rsid w:val="008E0348"/>
    <w:rsid w:val="008E0458"/>
    <w:rsid w:val="008E0CB1"/>
    <w:rsid w:val="008E41F2"/>
    <w:rsid w:val="008F1821"/>
    <w:rsid w:val="008F30E2"/>
    <w:rsid w:val="008F7547"/>
    <w:rsid w:val="009040C4"/>
    <w:rsid w:val="009160AE"/>
    <w:rsid w:val="00923184"/>
    <w:rsid w:val="00924DDB"/>
    <w:rsid w:val="00930B93"/>
    <w:rsid w:val="0093135D"/>
    <w:rsid w:val="00931449"/>
    <w:rsid w:val="0093273B"/>
    <w:rsid w:val="00933CB3"/>
    <w:rsid w:val="009359DF"/>
    <w:rsid w:val="009427A1"/>
    <w:rsid w:val="009428AD"/>
    <w:rsid w:val="00947CE8"/>
    <w:rsid w:val="00951CE9"/>
    <w:rsid w:val="00955B9E"/>
    <w:rsid w:val="00955C44"/>
    <w:rsid w:val="00960A62"/>
    <w:rsid w:val="00961778"/>
    <w:rsid w:val="00971188"/>
    <w:rsid w:val="00971B91"/>
    <w:rsid w:val="00974529"/>
    <w:rsid w:val="00977C42"/>
    <w:rsid w:val="0098017E"/>
    <w:rsid w:val="009821EC"/>
    <w:rsid w:val="00983928"/>
    <w:rsid w:val="00986303"/>
    <w:rsid w:val="00987A97"/>
    <w:rsid w:val="009964A5"/>
    <w:rsid w:val="009A074A"/>
    <w:rsid w:val="009A36EF"/>
    <w:rsid w:val="009A50F8"/>
    <w:rsid w:val="009C3F0E"/>
    <w:rsid w:val="009C4143"/>
    <w:rsid w:val="009C70BE"/>
    <w:rsid w:val="009C7AB0"/>
    <w:rsid w:val="009D05F8"/>
    <w:rsid w:val="009D2D8A"/>
    <w:rsid w:val="009D4286"/>
    <w:rsid w:val="009D7863"/>
    <w:rsid w:val="009D7E44"/>
    <w:rsid w:val="009E4E2B"/>
    <w:rsid w:val="009F01ED"/>
    <w:rsid w:val="009F138F"/>
    <w:rsid w:val="009F1951"/>
    <w:rsid w:val="009F6A4D"/>
    <w:rsid w:val="00A0303D"/>
    <w:rsid w:val="00A20089"/>
    <w:rsid w:val="00A24963"/>
    <w:rsid w:val="00A26172"/>
    <w:rsid w:val="00A2660B"/>
    <w:rsid w:val="00A27006"/>
    <w:rsid w:val="00A314E1"/>
    <w:rsid w:val="00A319FE"/>
    <w:rsid w:val="00A32900"/>
    <w:rsid w:val="00A34243"/>
    <w:rsid w:val="00A40C91"/>
    <w:rsid w:val="00A420C6"/>
    <w:rsid w:val="00A4717D"/>
    <w:rsid w:val="00A57BD7"/>
    <w:rsid w:val="00A655A9"/>
    <w:rsid w:val="00A830D4"/>
    <w:rsid w:val="00A84EB5"/>
    <w:rsid w:val="00A85CD2"/>
    <w:rsid w:val="00A87EE6"/>
    <w:rsid w:val="00A96BAA"/>
    <w:rsid w:val="00AA6D11"/>
    <w:rsid w:val="00AA6D86"/>
    <w:rsid w:val="00AB27A8"/>
    <w:rsid w:val="00AB30B3"/>
    <w:rsid w:val="00AB6FD1"/>
    <w:rsid w:val="00AB7F92"/>
    <w:rsid w:val="00AC0E82"/>
    <w:rsid w:val="00AC3543"/>
    <w:rsid w:val="00AC4984"/>
    <w:rsid w:val="00AC58DC"/>
    <w:rsid w:val="00AC6017"/>
    <w:rsid w:val="00AC73DF"/>
    <w:rsid w:val="00AC7E3F"/>
    <w:rsid w:val="00AD3095"/>
    <w:rsid w:val="00AD30CB"/>
    <w:rsid w:val="00AD601B"/>
    <w:rsid w:val="00AD7FEE"/>
    <w:rsid w:val="00AE1937"/>
    <w:rsid w:val="00AE574A"/>
    <w:rsid w:val="00AE6D58"/>
    <w:rsid w:val="00AE6FCF"/>
    <w:rsid w:val="00AF1506"/>
    <w:rsid w:val="00AF28AB"/>
    <w:rsid w:val="00AF3B27"/>
    <w:rsid w:val="00AF59C2"/>
    <w:rsid w:val="00AF6920"/>
    <w:rsid w:val="00AF78AA"/>
    <w:rsid w:val="00AF7F59"/>
    <w:rsid w:val="00B06630"/>
    <w:rsid w:val="00B0734A"/>
    <w:rsid w:val="00B1325B"/>
    <w:rsid w:val="00B14204"/>
    <w:rsid w:val="00B14D12"/>
    <w:rsid w:val="00B22896"/>
    <w:rsid w:val="00B2664C"/>
    <w:rsid w:val="00B33D4F"/>
    <w:rsid w:val="00B342B6"/>
    <w:rsid w:val="00B41B20"/>
    <w:rsid w:val="00B439BF"/>
    <w:rsid w:val="00B43D64"/>
    <w:rsid w:val="00B47374"/>
    <w:rsid w:val="00B5054A"/>
    <w:rsid w:val="00B623D5"/>
    <w:rsid w:val="00B7024E"/>
    <w:rsid w:val="00B702F1"/>
    <w:rsid w:val="00B70A31"/>
    <w:rsid w:val="00B72EF8"/>
    <w:rsid w:val="00B739C4"/>
    <w:rsid w:val="00B756F9"/>
    <w:rsid w:val="00B81E16"/>
    <w:rsid w:val="00B8296D"/>
    <w:rsid w:val="00B82D1B"/>
    <w:rsid w:val="00B830D4"/>
    <w:rsid w:val="00B83BEE"/>
    <w:rsid w:val="00B90129"/>
    <w:rsid w:val="00B93BC8"/>
    <w:rsid w:val="00BA0B0A"/>
    <w:rsid w:val="00BA0E1B"/>
    <w:rsid w:val="00BA1961"/>
    <w:rsid w:val="00BA608C"/>
    <w:rsid w:val="00BB26E0"/>
    <w:rsid w:val="00BB3118"/>
    <w:rsid w:val="00BB359B"/>
    <w:rsid w:val="00BB4113"/>
    <w:rsid w:val="00BB4AC7"/>
    <w:rsid w:val="00BC0918"/>
    <w:rsid w:val="00BC59AF"/>
    <w:rsid w:val="00BC6D3D"/>
    <w:rsid w:val="00BD3EA1"/>
    <w:rsid w:val="00BD4C43"/>
    <w:rsid w:val="00BE0F1C"/>
    <w:rsid w:val="00BF1DF9"/>
    <w:rsid w:val="00BF6D49"/>
    <w:rsid w:val="00C07135"/>
    <w:rsid w:val="00C1094B"/>
    <w:rsid w:val="00C12A59"/>
    <w:rsid w:val="00C1687B"/>
    <w:rsid w:val="00C221A8"/>
    <w:rsid w:val="00C243C0"/>
    <w:rsid w:val="00C362A6"/>
    <w:rsid w:val="00C36CA8"/>
    <w:rsid w:val="00C40E87"/>
    <w:rsid w:val="00C44A93"/>
    <w:rsid w:val="00C453F9"/>
    <w:rsid w:val="00C479F3"/>
    <w:rsid w:val="00C508E2"/>
    <w:rsid w:val="00C50E2A"/>
    <w:rsid w:val="00C536C1"/>
    <w:rsid w:val="00C654F3"/>
    <w:rsid w:val="00C65573"/>
    <w:rsid w:val="00C66786"/>
    <w:rsid w:val="00C66865"/>
    <w:rsid w:val="00C70B3A"/>
    <w:rsid w:val="00C726E9"/>
    <w:rsid w:val="00C73D9A"/>
    <w:rsid w:val="00C742A9"/>
    <w:rsid w:val="00C83CC5"/>
    <w:rsid w:val="00C901F5"/>
    <w:rsid w:val="00C9078F"/>
    <w:rsid w:val="00C90DA0"/>
    <w:rsid w:val="00C93240"/>
    <w:rsid w:val="00C93AC5"/>
    <w:rsid w:val="00CA0497"/>
    <w:rsid w:val="00CA32C5"/>
    <w:rsid w:val="00CA3BC4"/>
    <w:rsid w:val="00CA5D79"/>
    <w:rsid w:val="00CA6232"/>
    <w:rsid w:val="00CA7009"/>
    <w:rsid w:val="00CB30C2"/>
    <w:rsid w:val="00CB4D07"/>
    <w:rsid w:val="00CB767F"/>
    <w:rsid w:val="00CC1298"/>
    <w:rsid w:val="00CD5326"/>
    <w:rsid w:val="00CD6AF3"/>
    <w:rsid w:val="00CE1143"/>
    <w:rsid w:val="00CE2FE5"/>
    <w:rsid w:val="00CE4B53"/>
    <w:rsid w:val="00D002D6"/>
    <w:rsid w:val="00D0083A"/>
    <w:rsid w:val="00D12360"/>
    <w:rsid w:val="00D12906"/>
    <w:rsid w:val="00D12F2B"/>
    <w:rsid w:val="00D1476E"/>
    <w:rsid w:val="00D14F65"/>
    <w:rsid w:val="00D1644B"/>
    <w:rsid w:val="00D24B04"/>
    <w:rsid w:val="00D25EF4"/>
    <w:rsid w:val="00D30E9C"/>
    <w:rsid w:val="00D34F4E"/>
    <w:rsid w:val="00D3524C"/>
    <w:rsid w:val="00D403D7"/>
    <w:rsid w:val="00D4127D"/>
    <w:rsid w:val="00D41640"/>
    <w:rsid w:val="00D4216D"/>
    <w:rsid w:val="00D4376D"/>
    <w:rsid w:val="00D510B9"/>
    <w:rsid w:val="00D51CC0"/>
    <w:rsid w:val="00D5408D"/>
    <w:rsid w:val="00D54BD8"/>
    <w:rsid w:val="00D604B8"/>
    <w:rsid w:val="00D608B3"/>
    <w:rsid w:val="00D65061"/>
    <w:rsid w:val="00D659BC"/>
    <w:rsid w:val="00D67428"/>
    <w:rsid w:val="00D74572"/>
    <w:rsid w:val="00D7775C"/>
    <w:rsid w:val="00D832FB"/>
    <w:rsid w:val="00D8567B"/>
    <w:rsid w:val="00D86E63"/>
    <w:rsid w:val="00D87AA6"/>
    <w:rsid w:val="00D935B2"/>
    <w:rsid w:val="00D9749A"/>
    <w:rsid w:val="00D977F1"/>
    <w:rsid w:val="00DA45A6"/>
    <w:rsid w:val="00DA4752"/>
    <w:rsid w:val="00DA59C6"/>
    <w:rsid w:val="00DB0FFB"/>
    <w:rsid w:val="00DB5C60"/>
    <w:rsid w:val="00DB62E1"/>
    <w:rsid w:val="00DB6A8E"/>
    <w:rsid w:val="00DC00AC"/>
    <w:rsid w:val="00DC04EE"/>
    <w:rsid w:val="00DC18AA"/>
    <w:rsid w:val="00DC1A9B"/>
    <w:rsid w:val="00DC52A8"/>
    <w:rsid w:val="00DD4CA8"/>
    <w:rsid w:val="00DD6F4D"/>
    <w:rsid w:val="00DD7380"/>
    <w:rsid w:val="00DE0BD8"/>
    <w:rsid w:val="00DF023C"/>
    <w:rsid w:val="00DF0952"/>
    <w:rsid w:val="00DF0E5D"/>
    <w:rsid w:val="00DF54FE"/>
    <w:rsid w:val="00DF578E"/>
    <w:rsid w:val="00DF6D74"/>
    <w:rsid w:val="00E17975"/>
    <w:rsid w:val="00E17BE8"/>
    <w:rsid w:val="00E17C38"/>
    <w:rsid w:val="00E26C0B"/>
    <w:rsid w:val="00E344F5"/>
    <w:rsid w:val="00E36D4D"/>
    <w:rsid w:val="00E45513"/>
    <w:rsid w:val="00E45D11"/>
    <w:rsid w:val="00E46426"/>
    <w:rsid w:val="00E501A0"/>
    <w:rsid w:val="00E5182F"/>
    <w:rsid w:val="00E550FA"/>
    <w:rsid w:val="00E57F32"/>
    <w:rsid w:val="00E6124B"/>
    <w:rsid w:val="00E63452"/>
    <w:rsid w:val="00E63587"/>
    <w:rsid w:val="00E63A9A"/>
    <w:rsid w:val="00E672D6"/>
    <w:rsid w:val="00E7763E"/>
    <w:rsid w:val="00E77A2F"/>
    <w:rsid w:val="00E77ADB"/>
    <w:rsid w:val="00E77E08"/>
    <w:rsid w:val="00E814A1"/>
    <w:rsid w:val="00E8620B"/>
    <w:rsid w:val="00E87C6D"/>
    <w:rsid w:val="00E93B76"/>
    <w:rsid w:val="00EA2E0C"/>
    <w:rsid w:val="00EA31AC"/>
    <w:rsid w:val="00EB134B"/>
    <w:rsid w:val="00EB29D3"/>
    <w:rsid w:val="00EB5DB9"/>
    <w:rsid w:val="00EC0ADC"/>
    <w:rsid w:val="00EC5E7D"/>
    <w:rsid w:val="00ED4A65"/>
    <w:rsid w:val="00ED60CC"/>
    <w:rsid w:val="00ED651D"/>
    <w:rsid w:val="00EE1B0D"/>
    <w:rsid w:val="00EE32D8"/>
    <w:rsid w:val="00EF0170"/>
    <w:rsid w:val="00EF0CE5"/>
    <w:rsid w:val="00EF42C4"/>
    <w:rsid w:val="00F016F9"/>
    <w:rsid w:val="00F017D1"/>
    <w:rsid w:val="00F02658"/>
    <w:rsid w:val="00F11F97"/>
    <w:rsid w:val="00F12641"/>
    <w:rsid w:val="00F16E49"/>
    <w:rsid w:val="00F253F4"/>
    <w:rsid w:val="00F32BC9"/>
    <w:rsid w:val="00F4207F"/>
    <w:rsid w:val="00F46D9E"/>
    <w:rsid w:val="00F4702D"/>
    <w:rsid w:val="00F504AC"/>
    <w:rsid w:val="00F50CCB"/>
    <w:rsid w:val="00F54435"/>
    <w:rsid w:val="00F56F3D"/>
    <w:rsid w:val="00F576EC"/>
    <w:rsid w:val="00F60063"/>
    <w:rsid w:val="00F60F76"/>
    <w:rsid w:val="00F62DFD"/>
    <w:rsid w:val="00F6347D"/>
    <w:rsid w:val="00F63511"/>
    <w:rsid w:val="00F65335"/>
    <w:rsid w:val="00F706C2"/>
    <w:rsid w:val="00F7373F"/>
    <w:rsid w:val="00F7484B"/>
    <w:rsid w:val="00F75D07"/>
    <w:rsid w:val="00F820DC"/>
    <w:rsid w:val="00F87529"/>
    <w:rsid w:val="00F923C8"/>
    <w:rsid w:val="00F956AB"/>
    <w:rsid w:val="00F95A1A"/>
    <w:rsid w:val="00F95C49"/>
    <w:rsid w:val="00F9768C"/>
    <w:rsid w:val="00FA347B"/>
    <w:rsid w:val="00FA5681"/>
    <w:rsid w:val="00FB0356"/>
    <w:rsid w:val="00FC1C03"/>
    <w:rsid w:val="00FC5E2F"/>
    <w:rsid w:val="00FD0462"/>
    <w:rsid w:val="00FE0B03"/>
    <w:rsid w:val="00FE4DC7"/>
    <w:rsid w:val="00FE67B9"/>
    <w:rsid w:val="00FE719A"/>
    <w:rsid w:val="00FF2C1E"/>
    <w:rsid w:val="00FF5085"/>
    <w:rsid w:val="00FF5136"/>
    <w:rsid w:val="00FF775C"/>
    <w:rsid w:val="034D02E2"/>
    <w:rsid w:val="042204DF"/>
    <w:rsid w:val="0ADF7A7F"/>
    <w:rsid w:val="0E3A103F"/>
    <w:rsid w:val="0F3C330F"/>
    <w:rsid w:val="15B05C87"/>
    <w:rsid w:val="174D66B9"/>
    <w:rsid w:val="1CC42F01"/>
    <w:rsid w:val="29BF3C3C"/>
    <w:rsid w:val="2B931057"/>
    <w:rsid w:val="353E785F"/>
    <w:rsid w:val="361C32BF"/>
    <w:rsid w:val="3640491E"/>
    <w:rsid w:val="376E6156"/>
    <w:rsid w:val="39581A31"/>
    <w:rsid w:val="3B815C3B"/>
    <w:rsid w:val="3B8A4692"/>
    <w:rsid w:val="3BF37DDD"/>
    <w:rsid w:val="3CBA519D"/>
    <w:rsid w:val="3D367D5F"/>
    <w:rsid w:val="3DE023B9"/>
    <w:rsid w:val="3E08541E"/>
    <w:rsid w:val="3F1C4AC8"/>
    <w:rsid w:val="3F6123A6"/>
    <w:rsid w:val="3F8D288E"/>
    <w:rsid w:val="44D616E1"/>
    <w:rsid w:val="450C203A"/>
    <w:rsid w:val="454D0AE3"/>
    <w:rsid w:val="45B131DC"/>
    <w:rsid w:val="48233B56"/>
    <w:rsid w:val="4DFE7E55"/>
    <w:rsid w:val="4E8D0EEE"/>
    <w:rsid w:val="4F6621A0"/>
    <w:rsid w:val="515F2336"/>
    <w:rsid w:val="54B26D0F"/>
    <w:rsid w:val="55513E70"/>
    <w:rsid w:val="5664155C"/>
    <w:rsid w:val="56FA6655"/>
    <w:rsid w:val="57050768"/>
    <w:rsid w:val="5AB53DC1"/>
    <w:rsid w:val="5B010DC4"/>
    <w:rsid w:val="5B5635CA"/>
    <w:rsid w:val="5CB24816"/>
    <w:rsid w:val="5FC74F1E"/>
    <w:rsid w:val="5FCA3938"/>
    <w:rsid w:val="62333F92"/>
    <w:rsid w:val="6D0471F2"/>
    <w:rsid w:val="6E0D798E"/>
    <w:rsid w:val="707B3A96"/>
    <w:rsid w:val="7E55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E415EF"/>
  <w15:docId w15:val="{468AC257-845C-5C49-BF1A-5417051D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val="fr-FR" w:eastAsia="fr-FR"/>
    </w:rPr>
  </w:style>
  <w:style w:type="paragraph" w:styleId="Titolo1">
    <w:name w:val="heading 1"/>
    <w:basedOn w:val="Normale"/>
    <w:link w:val="Titolo1Carattere"/>
    <w:uiPriority w:val="9"/>
    <w:qFormat/>
    <w:rsid w:val="001462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Stilepredefinito"/>
    <w:qFormat/>
    <w:rPr>
      <w:rFonts w:ascii="Tahoma" w:hAnsi="Tahoma" w:cs="Tahoma"/>
      <w:sz w:val="16"/>
      <w:szCs w:val="16"/>
    </w:rPr>
  </w:style>
  <w:style w:type="paragraph" w:customStyle="1" w:styleId="Stilepredefinito">
    <w:name w:val="Stile predefinito"/>
    <w:qFormat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  <w:lang w:val="fr-FR" w:eastAsia="en-US"/>
    </w:rPr>
  </w:style>
  <w:style w:type="paragraph" w:styleId="Pidipagina">
    <w:name w:val="footer"/>
    <w:basedOn w:val="Normale"/>
    <w:link w:val="PidipaginaCarattere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qFormat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it-IT" w:eastAsia="it-IT"/>
    </w:rPr>
  </w:style>
  <w:style w:type="character" w:styleId="Numeropagina">
    <w:name w:val="page number"/>
    <w:basedOn w:val="Carpredefinitoparagrafo"/>
    <w:uiPriority w:val="99"/>
    <w:semiHidden/>
    <w:unhideWhenUsed/>
    <w:qFormat/>
  </w:style>
  <w:style w:type="table" w:styleId="Grigliatabella">
    <w:name w:val="Table Grid"/>
    <w:basedOn w:val="Tabellanormale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edebullesCar">
    <w:name w:val="Texte de bulles Car"/>
    <w:basedOn w:val="Carpredefinitoparagrafo"/>
    <w:qFormat/>
    <w:rPr>
      <w:rFonts w:ascii="Tahoma" w:hAnsi="Tahoma" w:cs="Tahoma"/>
      <w:sz w:val="16"/>
      <w:szCs w:val="16"/>
    </w:rPr>
  </w:style>
  <w:style w:type="character" w:customStyle="1" w:styleId="Caratteredinumerazione">
    <w:name w:val="Carattere di numerazione"/>
    <w:qFormat/>
  </w:style>
  <w:style w:type="paragraph" w:customStyle="1" w:styleId="Intestazione1">
    <w:name w:val="Intestazione1"/>
    <w:basedOn w:val="Stilepredefinito"/>
    <w:next w:val="Corpodeltesto1"/>
    <w:qFormat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Corpodeltesto1">
    <w:name w:val="Corpo del testo1"/>
    <w:basedOn w:val="Stilepredefinito"/>
    <w:qFormat/>
    <w:pPr>
      <w:spacing w:after="120"/>
    </w:pPr>
  </w:style>
  <w:style w:type="paragraph" w:customStyle="1" w:styleId="Elenco1">
    <w:name w:val="Elenco1"/>
    <w:basedOn w:val="Corpodeltesto1"/>
    <w:qFormat/>
    <w:rPr>
      <w:rFonts w:cs="Mangal"/>
    </w:rPr>
  </w:style>
  <w:style w:type="paragraph" w:customStyle="1" w:styleId="Didascalia1">
    <w:name w:val="Didascalia1"/>
    <w:basedOn w:val="Stilepredefinito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Stilepredefinito"/>
    <w:qFormat/>
    <w:pPr>
      <w:suppressLineNumbers/>
    </w:pPr>
    <w:rPr>
      <w:rFonts w:cs="Mangal"/>
    </w:rPr>
  </w:style>
  <w:style w:type="paragraph" w:customStyle="1" w:styleId="Stylepardfaut">
    <w:name w:val="Style par défaut"/>
    <w:qFormat/>
    <w:pPr>
      <w:widowControl w:val="0"/>
      <w:suppressAutoHyphens/>
      <w:spacing w:after="200" w:line="276" w:lineRule="auto"/>
    </w:pPr>
    <w:rPr>
      <w:rFonts w:ascii="Times New Roman" w:eastAsia="DejaVu Sans" w:hAnsi="Times New Roman" w:cs="FreeSans"/>
      <w:color w:val="00000A"/>
      <w:sz w:val="24"/>
      <w:szCs w:val="24"/>
      <w:lang w:eastAsia="zh-CN" w:bidi="hi-IN"/>
    </w:rPr>
  </w:style>
  <w:style w:type="paragraph" w:customStyle="1" w:styleId="Contenudetableau">
    <w:name w:val="Contenu de tableau"/>
    <w:basedOn w:val="Stilepredefinito"/>
    <w:qFormat/>
    <w:pPr>
      <w:widowControl w:val="0"/>
    </w:pPr>
    <w:rPr>
      <w:rFonts w:ascii="Times New Roman" w:eastAsia="DejaVu Sans" w:hAnsi="Times New Roman" w:cs="FreeSans"/>
      <w:color w:val="00000A"/>
      <w:sz w:val="24"/>
      <w:szCs w:val="24"/>
      <w:lang w:val="it-IT" w:eastAsia="zh-CN" w:bidi="hi-IN"/>
    </w:rPr>
  </w:style>
  <w:style w:type="paragraph" w:customStyle="1" w:styleId="Revisione1">
    <w:name w:val="Revisione1"/>
    <w:qFormat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  <w:lang w:val="fr-FR" w:eastAsia="en-US"/>
    </w:rPr>
  </w:style>
  <w:style w:type="paragraph" w:styleId="Paragrafoelenco">
    <w:name w:val="List Paragraph"/>
    <w:basedOn w:val="Stilepredefinito"/>
    <w:qFormat/>
    <w:pPr>
      <w:spacing w:after="0"/>
      <w:ind w:left="720"/>
      <w:contextualSpacing/>
    </w:pPr>
  </w:style>
  <w:style w:type="character" w:customStyle="1" w:styleId="IntestazioneCarattere">
    <w:name w:val="Intestazione Carattere"/>
    <w:basedOn w:val="Carpredefinitoparagrafo"/>
    <w:link w:val="Intestazione"/>
    <w:uiPriority w:val="99"/>
    <w:qFormat/>
  </w:style>
  <w:style w:type="character" w:customStyle="1" w:styleId="PidipaginaCarattere">
    <w:name w:val="Piè di pagina Carattere"/>
    <w:basedOn w:val="Carpredefinitoparagrafo"/>
    <w:link w:val="Pidipagina"/>
    <w:uiPriority w:val="99"/>
    <w:qFormat/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EB29D3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33C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3CB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3CB3"/>
    <w:rPr>
      <w:lang w:val="fr-FR" w:eastAsia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3CB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3CB3"/>
    <w:rPr>
      <w:b/>
      <w:bCs/>
      <w:lang w:val="fr-FR" w:eastAsia="fr-FR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462F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loaitem">
    <w:name w:val="loa__item"/>
    <w:basedOn w:val="Normale"/>
    <w:rsid w:val="0014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62F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3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DIJON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HEMAD Belaid</dc:creator>
  <cp:lastModifiedBy>Francesco Corradi</cp:lastModifiedBy>
  <cp:revision>6</cp:revision>
  <cp:lastPrinted>2021-08-07T19:53:00Z</cp:lastPrinted>
  <dcterms:created xsi:type="dcterms:W3CDTF">2021-10-18T09:12:00Z</dcterms:created>
  <dcterms:modified xsi:type="dcterms:W3CDTF">2022-03-0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58</vt:lpwstr>
  </property>
  <property fmtid="{D5CDD505-2E9C-101B-9397-08002B2CF9AE}" pid="3" name="ICV">
    <vt:lpwstr>4BF87457770A427FA476F2C099044F4D</vt:lpwstr>
  </property>
  <property fmtid="{D5CDD505-2E9C-101B-9397-08002B2CF9AE}" pid="4" name="ZOTERO_PREF_1">
    <vt:lpwstr>&lt;data data-version="3" zotero-version="5.0.96.3"&gt;&lt;session id="LyDoVw4E"/&gt;&lt;style id="http://www.zotero.org/styles/intensive-care-medicine" hasBibliography="1" bibliographyStyleHasBeenSet="1"/&gt;&lt;prefs&gt;&lt;pref name="fieldType" value="Field"/&gt;&lt;/prefs&gt;&lt;/data&gt;</vt:lpwstr>
  </property>
</Properties>
</file>